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1E54F" w14:textId="77777777" w:rsidR="00100DAD" w:rsidRPr="00305719" w:rsidRDefault="00100DAD" w:rsidP="00100DAD">
      <w:pPr>
        <w:widowControl/>
        <w:jc w:val="left"/>
        <w:rPr>
          <w:rFonts w:ascii="Times New Roman" w:hAnsi="Times New Roman"/>
          <w:kern w:val="0"/>
          <w:szCs w:val="21"/>
        </w:rPr>
      </w:pPr>
      <w:r w:rsidRPr="003003BF">
        <w:rPr>
          <w:rFonts w:ascii="Times New Roman" w:hAnsi="Times New Roman"/>
          <w:b/>
          <w:bCs/>
          <w:szCs w:val="21"/>
        </w:rPr>
        <w:t>S</w:t>
      </w:r>
      <w:r>
        <w:rPr>
          <w:rFonts w:ascii="Times New Roman" w:hAnsi="Times New Roman"/>
          <w:b/>
          <w:bCs/>
          <w:szCs w:val="21"/>
        </w:rPr>
        <w:t>1</w:t>
      </w:r>
      <w:r w:rsidRPr="003003BF">
        <w:rPr>
          <w:rFonts w:ascii="Times New Roman" w:hAnsi="Times New Roman"/>
          <w:b/>
          <w:bCs/>
          <w:szCs w:val="21"/>
        </w:rPr>
        <w:t xml:space="preserve"> Table</w:t>
      </w:r>
      <w:r>
        <w:rPr>
          <w:rFonts w:ascii="Times New Roman" w:hAnsi="Times New Roman"/>
          <w:b/>
          <w:bCs/>
          <w:szCs w:val="21"/>
        </w:rPr>
        <w:t xml:space="preserve">. </w:t>
      </w:r>
    </w:p>
    <w:tbl>
      <w:tblPr>
        <w:tblW w:w="89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0"/>
        <w:gridCol w:w="1785"/>
        <w:gridCol w:w="2340"/>
      </w:tblGrid>
      <w:tr w:rsidR="00100DAD" w:rsidRPr="00305719" w14:paraId="1EFDEDD7" w14:textId="77777777" w:rsidTr="0041516B">
        <w:trPr>
          <w:trHeight w:val="360"/>
        </w:trPr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CDD4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3ED2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anemia(N=</w:t>
            </w:r>
            <w:proofErr w:type="gramStart"/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85)*</w:t>
            </w:r>
            <w:proofErr w:type="gram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BB0F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non-anemia(N=</w:t>
            </w:r>
            <w:proofErr w:type="gramStart"/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30)*</w:t>
            </w:r>
            <w:proofErr w:type="gramEnd"/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*</w:t>
            </w:r>
          </w:p>
        </w:tc>
      </w:tr>
      <w:tr w:rsidR="00100DAD" w:rsidRPr="00305719" w14:paraId="1D85DFDC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1E36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Hashimoto</w:t>
            </w: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’s</w:t>
            </w: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 diseas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AD92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9D78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5</w:t>
            </w:r>
          </w:p>
        </w:tc>
      </w:tr>
      <w:tr w:rsidR="00100DAD" w:rsidRPr="00305719" w14:paraId="026D8C55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B78A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Grave’s</w:t>
            </w: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 diseas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00F3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3F9F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7</w:t>
            </w:r>
          </w:p>
        </w:tc>
      </w:tr>
      <w:tr w:rsidR="00100DAD" w:rsidRPr="00305719" w14:paraId="0AD7D6D8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5CFD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Antithyroid antibody positive, but no symptom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3405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9A0E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100DAD" w:rsidRPr="00305719" w14:paraId="45B365D1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C216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Type 1 diabetes mellitu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8083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F61D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3</w:t>
            </w:r>
          </w:p>
        </w:tc>
      </w:tr>
      <w:tr w:rsidR="00100DAD" w:rsidRPr="00305719" w14:paraId="4E25F37C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CE02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Stiff-person syndro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D65B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1A4E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100DAD" w:rsidRPr="00305719" w14:paraId="090BB3A3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AB06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h</w:t>
            </w: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eumatoid arthriti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C9E3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F8F6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4</w:t>
            </w:r>
          </w:p>
        </w:tc>
      </w:tr>
      <w:tr w:rsidR="00100DAD" w:rsidRPr="00305719" w14:paraId="5479B25B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2585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Systemic lupus erythematosu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323A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A12A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100DAD" w:rsidRPr="00305719" w14:paraId="4DD0432E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2EB0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proofErr w:type="spellStart"/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Sjögren</w:t>
            </w: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’s</w:t>
            </w:r>
            <w:proofErr w:type="spellEnd"/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 syndro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09C6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EA17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100DAD" w:rsidRPr="00305719" w14:paraId="37BE9847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18D9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Systemic sclerosi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0E34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C4C4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100DAD" w:rsidRPr="00305719" w14:paraId="60102D96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A60C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Anti-phospholipid antibody syndro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F46C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B9D1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100DAD" w:rsidRPr="00305719" w14:paraId="500391B0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C934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Myositi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B771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44F1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100DAD" w:rsidRPr="00305719" w14:paraId="0A47E7DA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F95C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Sarcoidosi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11E4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3F01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100DAD" w:rsidRPr="00305719" w14:paraId="6CE2E107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4B8C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Ulcerative coliti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F9ED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B830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100DAD" w:rsidRPr="00305719" w14:paraId="3C882F98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B058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Crohn's dise</w:t>
            </w: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a</w:t>
            </w: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01E6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BDE7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100DAD" w:rsidRPr="00305719" w14:paraId="1D97FE59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AA9E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Asthm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456A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E16D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100DAD" w:rsidRPr="00305719" w14:paraId="6644D778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5799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euromyelitis </w:t>
            </w:r>
            <w:proofErr w:type="spellStart"/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optica</w:t>
            </w:r>
            <w:proofErr w:type="spellEnd"/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 spectrum disorder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7C6C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0E2E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100DAD" w:rsidRPr="00305719" w14:paraId="62AB6033" w14:textId="77777777" w:rsidTr="0041516B">
        <w:trPr>
          <w:trHeight w:val="360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11D9" w14:textId="77777777" w:rsidR="00100DAD" w:rsidRPr="003003BF" w:rsidRDefault="00100DAD" w:rsidP="0041516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Psoriasi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AA52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C243" w14:textId="77777777" w:rsidR="00100DAD" w:rsidRPr="003003BF" w:rsidRDefault="00100DAD" w:rsidP="0041516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3003B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639678E4" w14:textId="77777777" w:rsidR="00100DAD" w:rsidRDefault="00100DAD" w:rsidP="00100DAD">
      <w:pPr>
        <w:widowControl/>
        <w:jc w:val="left"/>
        <w:rPr>
          <w:rFonts w:ascii="Times New Roman" w:hAnsi="Times New Roman"/>
          <w:kern w:val="0"/>
          <w:szCs w:val="21"/>
        </w:rPr>
      </w:pPr>
      <w:r w:rsidRPr="00305719">
        <w:rPr>
          <w:rFonts w:ascii="Times New Roman" w:hAnsi="Times New Roman"/>
          <w:kern w:val="0"/>
          <w:szCs w:val="21"/>
        </w:rPr>
        <w:t xml:space="preserve">* One patient has </w:t>
      </w:r>
      <w:r>
        <w:rPr>
          <w:rFonts w:ascii="Times New Roman" w:hAnsi="Times New Roman"/>
          <w:kern w:val="0"/>
          <w:szCs w:val="21"/>
        </w:rPr>
        <w:t>Grave’s</w:t>
      </w:r>
      <w:r w:rsidRPr="00305719">
        <w:rPr>
          <w:rFonts w:ascii="Times New Roman" w:hAnsi="Times New Roman"/>
          <w:kern w:val="0"/>
          <w:szCs w:val="21"/>
        </w:rPr>
        <w:t xml:space="preserve"> disease and </w:t>
      </w:r>
      <w:r>
        <w:rPr>
          <w:rFonts w:ascii="Times New Roman" w:hAnsi="Times New Roman"/>
          <w:kern w:val="0"/>
          <w:szCs w:val="21"/>
        </w:rPr>
        <w:t xml:space="preserve">neuromyelitis </w:t>
      </w:r>
      <w:proofErr w:type="spellStart"/>
      <w:r>
        <w:rPr>
          <w:rFonts w:ascii="Times New Roman" w:hAnsi="Times New Roman"/>
          <w:kern w:val="0"/>
          <w:szCs w:val="21"/>
        </w:rPr>
        <w:t>optica</w:t>
      </w:r>
      <w:proofErr w:type="spellEnd"/>
      <w:r>
        <w:rPr>
          <w:rFonts w:ascii="Times New Roman" w:hAnsi="Times New Roman"/>
          <w:kern w:val="0"/>
          <w:szCs w:val="21"/>
        </w:rPr>
        <w:t xml:space="preserve"> spectrum disorders</w:t>
      </w:r>
      <w:r w:rsidRPr="00305719">
        <w:rPr>
          <w:rFonts w:ascii="Times New Roman" w:hAnsi="Times New Roman"/>
          <w:kern w:val="0"/>
          <w:szCs w:val="21"/>
        </w:rPr>
        <w:t xml:space="preserve">, and one patient has </w:t>
      </w:r>
      <w:r>
        <w:rPr>
          <w:rFonts w:ascii="Times New Roman" w:hAnsi="Times New Roman"/>
          <w:kern w:val="0"/>
          <w:szCs w:val="21"/>
        </w:rPr>
        <w:t>Grave’s</w:t>
      </w:r>
      <w:r w:rsidRPr="00305719">
        <w:rPr>
          <w:rFonts w:ascii="Times New Roman" w:hAnsi="Times New Roman"/>
          <w:kern w:val="0"/>
          <w:szCs w:val="21"/>
        </w:rPr>
        <w:t xml:space="preserve"> disease and stiff-person syndrome, one patient has Systemic lupus erythematosus and </w:t>
      </w:r>
      <w:proofErr w:type="spellStart"/>
      <w:r w:rsidRPr="00305719">
        <w:rPr>
          <w:rFonts w:ascii="Times New Roman" w:hAnsi="Times New Roman"/>
          <w:kern w:val="0"/>
          <w:szCs w:val="21"/>
        </w:rPr>
        <w:t>Sjögren</w:t>
      </w:r>
      <w:r>
        <w:rPr>
          <w:rFonts w:ascii="Times New Roman" w:hAnsi="Times New Roman"/>
          <w:kern w:val="0"/>
          <w:szCs w:val="21"/>
        </w:rPr>
        <w:t>’s</w:t>
      </w:r>
      <w:proofErr w:type="spellEnd"/>
      <w:r w:rsidRPr="00305719">
        <w:rPr>
          <w:rFonts w:ascii="Times New Roman" w:hAnsi="Times New Roman"/>
          <w:kern w:val="0"/>
          <w:szCs w:val="21"/>
        </w:rPr>
        <w:t xml:space="preserve"> syndrome.</w:t>
      </w:r>
    </w:p>
    <w:p w14:paraId="37082EFE" w14:textId="1EA8A00B" w:rsidR="004B47D4" w:rsidRDefault="00100DAD" w:rsidP="00100DAD">
      <w:r w:rsidRPr="00305719">
        <w:rPr>
          <w:rFonts w:ascii="Times New Roman" w:hAnsi="Times New Roman"/>
          <w:kern w:val="0"/>
          <w:szCs w:val="21"/>
        </w:rPr>
        <w:t>** One patient has Hashimoto</w:t>
      </w:r>
      <w:r>
        <w:rPr>
          <w:rFonts w:ascii="Times New Roman" w:hAnsi="Times New Roman"/>
          <w:kern w:val="0"/>
          <w:szCs w:val="21"/>
        </w:rPr>
        <w:t>’s</w:t>
      </w:r>
      <w:r w:rsidRPr="00305719">
        <w:rPr>
          <w:rFonts w:ascii="Times New Roman" w:hAnsi="Times New Roman"/>
          <w:kern w:val="0"/>
          <w:szCs w:val="21"/>
        </w:rPr>
        <w:t xml:space="preserve"> disease and type 1 diabetes mellitus</w:t>
      </w:r>
    </w:p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DAD"/>
    <w:rsid w:val="00063050"/>
    <w:rsid w:val="00100DAD"/>
    <w:rsid w:val="001B7E49"/>
    <w:rsid w:val="00211CE1"/>
    <w:rsid w:val="0026607E"/>
    <w:rsid w:val="002B3DA2"/>
    <w:rsid w:val="004B47D4"/>
    <w:rsid w:val="005F5DB8"/>
    <w:rsid w:val="00630D0B"/>
    <w:rsid w:val="007376D8"/>
    <w:rsid w:val="00751495"/>
    <w:rsid w:val="007566CA"/>
    <w:rsid w:val="00905BD9"/>
    <w:rsid w:val="00A0265B"/>
    <w:rsid w:val="00D03AF8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84A27"/>
  <w15:chartTrackingRefBased/>
  <w15:docId w15:val="{5B12D0AD-0102-4B4F-B106-F01E9F1F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DAD"/>
    <w:pPr>
      <w:widowControl w:val="0"/>
      <w:spacing w:after="0" w:line="240" w:lineRule="auto"/>
      <w:jc w:val="both"/>
    </w:pPr>
    <w:rPr>
      <w:rFonts w:ascii="Century" w:eastAsiaTheme="minorEastAsia" w:hAnsi="Century" w:cs="Times New Roman"/>
      <w:kern w:val="2"/>
      <w:sz w:val="21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8-27T03:02:00Z</dcterms:created>
  <dcterms:modified xsi:type="dcterms:W3CDTF">2022-08-27T03:02:00Z</dcterms:modified>
</cp:coreProperties>
</file>